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A611F" w14:textId="60A77322" w:rsidR="00164E27" w:rsidRDefault="001E78F9">
      <w:pPr>
        <w:rPr>
          <w:lang w:val="en-US"/>
        </w:rPr>
      </w:pPr>
      <w:bookmarkStart w:id="0" w:name="_GoBack"/>
      <w:bookmarkEnd w:id="0"/>
      <w:r>
        <w:rPr>
          <w:lang w:val="en-US"/>
        </w:rPr>
        <w:t>Supplementary material reference</w:t>
      </w:r>
    </w:p>
    <w:p w14:paraId="6A9D81B4" w14:textId="77777777" w:rsidR="001E78F9" w:rsidRDefault="001E78F9">
      <w:pPr>
        <w:rPr>
          <w:lang w:val="en-US"/>
        </w:rPr>
      </w:pPr>
    </w:p>
    <w:p w14:paraId="22A64C7D" w14:textId="4B7361FE" w:rsidR="001E78F9" w:rsidRPr="001E78F9" w:rsidRDefault="001E78F9" w:rsidP="001E78F9">
      <w:pPr>
        <w:pStyle w:val="ListParagraph"/>
        <w:numPr>
          <w:ilvl w:val="0"/>
          <w:numId w:val="2"/>
        </w:numPr>
        <w:rPr>
          <w:lang w:val="en-US"/>
        </w:rPr>
      </w:pPr>
      <w:r w:rsidRPr="001E78F9">
        <w:rPr>
          <w:rFonts w:ascii="Calibri" w:hAnsi="Calibri" w:cs="Calibri"/>
        </w:rPr>
        <w:t xml:space="preserve">Hill RJ, </w:t>
      </w:r>
      <w:proofErr w:type="spellStart"/>
      <w:r w:rsidRPr="001E78F9">
        <w:rPr>
          <w:rFonts w:ascii="Calibri" w:hAnsi="Calibri" w:cs="Calibri"/>
        </w:rPr>
        <w:t>Ringel</w:t>
      </w:r>
      <w:proofErr w:type="spellEnd"/>
      <w:r w:rsidRPr="001E78F9">
        <w:rPr>
          <w:rFonts w:ascii="Calibri" w:hAnsi="Calibri" w:cs="Calibri"/>
        </w:rPr>
        <w:t xml:space="preserve"> A, </w:t>
      </w:r>
      <w:proofErr w:type="spellStart"/>
      <w:r w:rsidRPr="001E78F9">
        <w:rPr>
          <w:rFonts w:ascii="Calibri" w:hAnsi="Calibri" w:cs="Calibri"/>
        </w:rPr>
        <w:t>Knuepfer</w:t>
      </w:r>
      <w:proofErr w:type="spellEnd"/>
      <w:r w:rsidRPr="001E78F9">
        <w:rPr>
          <w:rFonts w:ascii="Calibri" w:hAnsi="Calibri" w:cs="Calibri"/>
        </w:rPr>
        <w:t xml:space="preserve"> E, Moon RW, Blackman MJ, van Ooij C. 2016. Regulation and Essentiality of the </w:t>
      </w:r>
      <w:proofErr w:type="spellStart"/>
      <w:r w:rsidRPr="001E78F9">
        <w:rPr>
          <w:rFonts w:ascii="Calibri" w:hAnsi="Calibri" w:cs="Calibri"/>
        </w:rPr>
        <w:t>StAR</w:t>
      </w:r>
      <w:proofErr w:type="spellEnd"/>
      <w:r w:rsidRPr="001E78F9">
        <w:rPr>
          <w:rFonts w:ascii="Calibri" w:hAnsi="Calibri" w:cs="Calibri"/>
        </w:rPr>
        <w:t xml:space="preserve">-related Lipid Transfer (START) Domain-containing Phospholipid Transfer Protein PFA0210c in Malaria Parasites. </w:t>
      </w:r>
      <w:r w:rsidRPr="001E78F9">
        <w:rPr>
          <w:rFonts w:ascii="Calibri" w:hAnsi="Calibri" w:cs="Calibri"/>
          <w:i/>
          <w:iCs/>
        </w:rPr>
        <w:t xml:space="preserve">J </w:t>
      </w:r>
      <w:proofErr w:type="spellStart"/>
      <w:r w:rsidRPr="001E78F9">
        <w:rPr>
          <w:rFonts w:ascii="Calibri" w:hAnsi="Calibri" w:cs="Calibri"/>
          <w:i/>
          <w:iCs/>
        </w:rPr>
        <w:t>Biol</w:t>
      </w:r>
      <w:proofErr w:type="spellEnd"/>
      <w:r w:rsidRPr="001E78F9">
        <w:rPr>
          <w:rFonts w:ascii="Calibri" w:hAnsi="Calibri" w:cs="Calibri"/>
          <w:i/>
          <w:iCs/>
        </w:rPr>
        <w:t xml:space="preserve"> Chem</w:t>
      </w:r>
      <w:r w:rsidRPr="001E78F9">
        <w:rPr>
          <w:rFonts w:ascii="Calibri" w:hAnsi="Calibri" w:cs="Calibri"/>
        </w:rPr>
        <w:t xml:space="preserve"> 291:24280–24292.</w:t>
      </w:r>
    </w:p>
    <w:sectPr w:rsidR="001E78F9" w:rsidRPr="001E78F9" w:rsidSect="00C84EA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9857D0"/>
    <w:multiLevelType w:val="hybridMultilevel"/>
    <w:tmpl w:val="262012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9E43C5"/>
    <w:multiLevelType w:val="hybridMultilevel"/>
    <w:tmpl w:val="3E5CD4E0"/>
    <w:lvl w:ilvl="0" w:tplc="9BEA115C">
      <w:start w:val="1"/>
      <w:numFmt w:val="decimal"/>
      <w:lvlText w:val="%1."/>
      <w:lvlJc w:val="left"/>
      <w:pPr>
        <w:ind w:left="72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86840034">
    <w:abstractNumId w:val="0"/>
  </w:num>
  <w:num w:numId="2" w16cid:durableId="21381800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8F9"/>
    <w:rsid w:val="000003F8"/>
    <w:rsid w:val="000056F7"/>
    <w:rsid w:val="00010302"/>
    <w:rsid w:val="00013DBE"/>
    <w:rsid w:val="00014473"/>
    <w:rsid w:val="00014CFE"/>
    <w:rsid w:val="0002078B"/>
    <w:rsid w:val="00025AF5"/>
    <w:rsid w:val="0004112A"/>
    <w:rsid w:val="00045299"/>
    <w:rsid w:val="00045970"/>
    <w:rsid w:val="00056BA3"/>
    <w:rsid w:val="00060BD3"/>
    <w:rsid w:val="00072580"/>
    <w:rsid w:val="0007428D"/>
    <w:rsid w:val="00074EB0"/>
    <w:rsid w:val="00085E7A"/>
    <w:rsid w:val="000870D4"/>
    <w:rsid w:val="00090304"/>
    <w:rsid w:val="00091DD0"/>
    <w:rsid w:val="00095E1D"/>
    <w:rsid w:val="000B3429"/>
    <w:rsid w:val="000B5977"/>
    <w:rsid w:val="000C18CF"/>
    <w:rsid w:val="000C4DF9"/>
    <w:rsid w:val="000D45ED"/>
    <w:rsid w:val="000D4F5C"/>
    <w:rsid w:val="000E0BE7"/>
    <w:rsid w:val="000E0DD6"/>
    <w:rsid w:val="000E6F76"/>
    <w:rsid w:val="000F0773"/>
    <w:rsid w:val="000F4C3A"/>
    <w:rsid w:val="00112A14"/>
    <w:rsid w:val="00121EA5"/>
    <w:rsid w:val="001268A6"/>
    <w:rsid w:val="001501FE"/>
    <w:rsid w:val="0015201D"/>
    <w:rsid w:val="00153C74"/>
    <w:rsid w:val="00154F25"/>
    <w:rsid w:val="00160FC0"/>
    <w:rsid w:val="00162BCA"/>
    <w:rsid w:val="00164E27"/>
    <w:rsid w:val="00166DA7"/>
    <w:rsid w:val="00171892"/>
    <w:rsid w:val="0018106C"/>
    <w:rsid w:val="001825E6"/>
    <w:rsid w:val="00186F10"/>
    <w:rsid w:val="00191051"/>
    <w:rsid w:val="001B579B"/>
    <w:rsid w:val="001C4FB0"/>
    <w:rsid w:val="001D25B4"/>
    <w:rsid w:val="001D3218"/>
    <w:rsid w:val="001E1137"/>
    <w:rsid w:val="001E78F9"/>
    <w:rsid w:val="001F323E"/>
    <w:rsid w:val="00204DC9"/>
    <w:rsid w:val="0021286C"/>
    <w:rsid w:val="00217D91"/>
    <w:rsid w:val="00220EF5"/>
    <w:rsid w:val="00242E5E"/>
    <w:rsid w:val="00250A71"/>
    <w:rsid w:val="00250DEF"/>
    <w:rsid w:val="002525F1"/>
    <w:rsid w:val="00253629"/>
    <w:rsid w:val="00254924"/>
    <w:rsid w:val="0025537D"/>
    <w:rsid w:val="00257A28"/>
    <w:rsid w:val="00264282"/>
    <w:rsid w:val="00271FB0"/>
    <w:rsid w:val="00277F80"/>
    <w:rsid w:val="00283653"/>
    <w:rsid w:val="00286475"/>
    <w:rsid w:val="00292604"/>
    <w:rsid w:val="002945C0"/>
    <w:rsid w:val="00295C23"/>
    <w:rsid w:val="002B1C43"/>
    <w:rsid w:val="002B52F7"/>
    <w:rsid w:val="002C7E75"/>
    <w:rsid w:val="002E18A9"/>
    <w:rsid w:val="002E33C5"/>
    <w:rsid w:val="002E4DE0"/>
    <w:rsid w:val="002E6FFE"/>
    <w:rsid w:val="0030192B"/>
    <w:rsid w:val="00305E3C"/>
    <w:rsid w:val="003075CB"/>
    <w:rsid w:val="003161BD"/>
    <w:rsid w:val="0031665D"/>
    <w:rsid w:val="00316A56"/>
    <w:rsid w:val="003208E1"/>
    <w:rsid w:val="00320947"/>
    <w:rsid w:val="0032482B"/>
    <w:rsid w:val="00330419"/>
    <w:rsid w:val="00331EE1"/>
    <w:rsid w:val="00334602"/>
    <w:rsid w:val="00335E67"/>
    <w:rsid w:val="00337471"/>
    <w:rsid w:val="0034765A"/>
    <w:rsid w:val="003511E4"/>
    <w:rsid w:val="00354451"/>
    <w:rsid w:val="0038098B"/>
    <w:rsid w:val="003942AE"/>
    <w:rsid w:val="00396574"/>
    <w:rsid w:val="003A1E4C"/>
    <w:rsid w:val="003C19A0"/>
    <w:rsid w:val="003C3AAC"/>
    <w:rsid w:val="003D1C2A"/>
    <w:rsid w:val="003D2752"/>
    <w:rsid w:val="003D4C79"/>
    <w:rsid w:val="003D60BC"/>
    <w:rsid w:val="003E1618"/>
    <w:rsid w:val="003E6CBF"/>
    <w:rsid w:val="003F030D"/>
    <w:rsid w:val="003F0B64"/>
    <w:rsid w:val="004116ED"/>
    <w:rsid w:val="00412AF3"/>
    <w:rsid w:val="00414162"/>
    <w:rsid w:val="0041467E"/>
    <w:rsid w:val="00417326"/>
    <w:rsid w:val="00420D90"/>
    <w:rsid w:val="00421277"/>
    <w:rsid w:val="004236F6"/>
    <w:rsid w:val="0042622F"/>
    <w:rsid w:val="004640FF"/>
    <w:rsid w:val="00475AD2"/>
    <w:rsid w:val="004824C7"/>
    <w:rsid w:val="00482E07"/>
    <w:rsid w:val="00490D8E"/>
    <w:rsid w:val="00497ABC"/>
    <w:rsid w:val="004A62C5"/>
    <w:rsid w:val="004C20D5"/>
    <w:rsid w:val="004C6F50"/>
    <w:rsid w:val="004E065D"/>
    <w:rsid w:val="004F436B"/>
    <w:rsid w:val="005006AA"/>
    <w:rsid w:val="00505F8C"/>
    <w:rsid w:val="00512BBA"/>
    <w:rsid w:val="00515C2D"/>
    <w:rsid w:val="005210C7"/>
    <w:rsid w:val="00522613"/>
    <w:rsid w:val="005257E9"/>
    <w:rsid w:val="00537D2E"/>
    <w:rsid w:val="00542366"/>
    <w:rsid w:val="00543282"/>
    <w:rsid w:val="0054570B"/>
    <w:rsid w:val="00557373"/>
    <w:rsid w:val="00566278"/>
    <w:rsid w:val="005673EB"/>
    <w:rsid w:val="00567AD8"/>
    <w:rsid w:val="00570EDC"/>
    <w:rsid w:val="00572BA3"/>
    <w:rsid w:val="005737A6"/>
    <w:rsid w:val="00574E13"/>
    <w:rsid w:val="00575B22"/>
    <w:rsid w:val="00576D43"/>
    <w:rsid w:val="00577CEB"/>
    <w:rsid w:val="005803AF"/>
    <w:rsid w:val="00580CF6"/>
    <w:rsid w:val="00581F69"/>
    <w:rsid w:val="00592C21"/>
    <w:rsid w:val="0059565E"/>
    <w:rsid w:val="005A049E"/>
    <w:rsid w:val="005C0A80"/>
    <w:rsid w:val="005C21CE"/>
    <w:rsid w:val="005C2E34"/>
    <w:rsid w:val="005D320B"/>
    <w:rsid w:val="005E0A61"/>
    <w:rsid w:val="005E0C91"/>
    <w:rsid w:val="005E617E"/>
    <w:rsid w:val="005E6AD9"/>
    <w:rsid w:val="005F217D"/>
    <w:rsid w:val="005F430F"/>
    <w:rsid w:val="005F556E"/>
    <w:rsid w:val="00600767"/>
    <w:rsid w:val="0062035D"/>
    <w:rsid w:val="006248CF"/>
    <w:rsid w:val="00633B36"/>
    <w:rsid w:val="00644A7C"/>
    <w:rsid w:val="00651E17"/>
    <w:rsid w:val="00663C77"/>
    <w:rsid w:val="0066517F"/>
    <w:rsid w:val="006677B6"/>
    <w:rsid w:val="00670DE7"/>
    <w:rsid w:val="006829E3"/>
    <w:rsid w:val="00682D28"/>
    <w:rsid w:val="006A65A8"/>
    <w:rsid w:val="006C1D30"/>
    <w:rsid w:val="006E25CA"/>
    <w:rsid w:val="006E539B"/>
    <w:rsid w:val="006F0A4C"/>
    <w:rsid w:val="006F608E"/>
    <w:rsid w:val="006F6554"/>
    <w:rsid w:val="00702312"/>
    <w:rsid w:val="00705A31"/>
    <w:rsid w:val="00713C45"/>
    <w:rsid w:val="0071657F"/>
    <w:rsid w:val="00717DA0"/>
    <w:rsid w:val="00723B30"/>
    <w:rsid w:val="00726150"/>
    <w:rsid w:val="00730A57"/>
    <w:rsid w:val="007362A4"/>
    <w:rsid w:val="00740650"/>
    <w:rsid w:val="00744A69"/>
    <w:rsid w:val="0075160F"/>
    <w:rsid w:val="00755ED4"/>
    <w:rsid w:val="00761A11"/>
    <w:rsid w:val="0076522B"/>
    <w:rsid w:val="0077324F"/>
    <w:rsid w:val="0077634F"/>
    <w:rsid w:val="00777C77"/>
    <w:rsid w:val="00781DAF"/>
    <w:rsid w:val="00786CEB"/>
    <w:rsid w:val="007A5694"/>
    <w:rsid w:val="007B2332"/>
    <w:rsid w:val="007B2FA6"/>
    <w:rsid w:val="007C1803"/>
    <w:rsid w:val="007C7498"/>
    <w:rsid w:val="007D1998"/>
    <w:rsid w:val="007D3012"/>
    <w:rsid w:val="007D3E42"/>
    <w:rsid w:val="007E7336"/>
    <w:rsid w:val="007F0F3F"/>
    <w:rsid w:val="007F25B1"/>
    <w:rsid w:val="007F4F24"/>
    <w:rsid w:val="007F6609"/>
    <w:rsid w:val="0081542A"/>
    <w:rsid w:val="0082482B"/>
    <w:rsid w:val="0083207F"/>
    <w:rsid w:val="00833D32"/>
    <w:rsid w:val="008377E5"/>
    <w:rsid w:val="008423EA"/>
    <w:rsid w:val="0084695F"/>
    <w:rsid w:val="00846C2D"/>
    <w:rsid w:val="00853A9D"/>
    <w:rsid w:val="0086101C"/>
    <w:rsid w:val="00861226"/>
    <w:rsid w:val="0086503D"/>
    <w:rsid w:val="00865E76"/>
    <w:rsid w:val="008734A3"/>
    <w:rsid w:val="008807AE"/>
    <w:rsid w:val="00881FFD"/>
    <w:rsid w:val="00883413"/>
    <w:rsid w:val="00884235"/>
    <w:rsid w:val="0089369C"/>
    <w:rsid w:val="00893D46"/>
    <w:rsid w:val="00894E6F"/>
    <w:rsid w:val="00897694"/>
    <w:rsid w:val="008A1B8A"/>
    <w:rsid w:val="008B0ACF"/>
    <w:rsid w:val="008B6646"/>
    <w:rsid w:val="008C18F4"/>
    <w:rsid w:val="008C2809"/>
    <w:rsid w:val="008C2C45"/>
    <w:rsid w:val="008C64B6"/>
    <w:rsid w:val="008E26D3"/>
    <w:rsid w:val="00900C6A"/>
    <w:rsid w:val="00900E40"/>
    <w:rsid w:val="0090411E"/>
    <w:rsid w:val="0090466F"/>
    <w:rsid w:val="0092359E"/>
    <w:rsid w:val="00930AA0"/>
    <w:rsid w:val="00932315"/>
    <w:rsid w:val="00945DE2"/>
    <w:rsid w:val="0095145C"/>
    <w:rsid w:val="009617B6"/>
    <w:rsid w:val="009617E6"/>
    <w:rsid w:val="009636C7"/>
    <w:rsid w:val="009640A6"/>
    <w:rsid w:val="009713F4"/>
    <w:rsid w:val="009714AD"/>
    <w:rsid w:val="009854C5"/>
    <w:rsid w:val="00985B3D"/>
    <w:rsid w:val="00992958"/>
    <w:rsid w:val="009A1AEE"/>
    <w:rsid w:val="009A3731"/>
    <w:rsid w:val="009A3A24"/>
    <w:rsid w:val="009A4CF0"/>
    <w:rsid w:val="009A63BC"/>
    <w:rsid w:val="009B3657"/>
    <w:rsid w:val="009B4558"/>
    <w:rsid w:val="009B6C51"/>
    <w:rsid w:val="009B739C"/>
    <w:rsid w:val="009C2467"/>
    <w:rsid w:val="009C3722"/>
    <w:rsid w:val="009E4791"/>
    <w:rsid w:val="009E66EA"/>
    <w:rsid w:val="009E721F"/>
    <w:rsid w:val="009E7431"/>
    <w:rsid w:val="009F018A"/>
    <w:rsid w:val="00A0223B"/>
    <w:rsid w:val="00A075C5"/>
    <w:rsid w:val="00A116E5"/>
    <w:rsid w:val="00A16699"/>
    <w:rsid w:val="00A214AC"/>
    <w:rsid w:val="00A26203"/>
    <w:rsid w:val="00A53505"/>
    <w:rsid w:val="00A54C3F"/>
    <w:rsid w:val="00A604E7"/>
    <w:rsid w:val="00A60DE0"/>
    <w:rsid w:val="00A661B4"/>
    <w:rsid w:val="00A70608"/>
    <w:rsid w:val="00A71DD6"/>
    <w:rsid w:val="00A72A0B"/>
    <w:rsid w:val="00A86ACD"/>
    <w:rsid w:val="00A87745"/>
    <w:rsid w:val="00A90527"/>
    <w:rsid w:val="00A964A6"/>
    <w:rsid w:val="00A97E40"/>
    <w:rsid w:val="00AA49EF"/>
    <w:rsid w:val="00AC4F1E"/>
    <w:rsid w:val="00AC6A97"/>
    <w:rsid w:val="00AC6D22"/>
    <w:rsid w:val="00AD0CDB"/>
    <w:rsid w:val="00AD0E9B"/>
    <w:rsid w:val="00AD1F09"/>
    <w:rsid w:val="00AD3F19"/>
    <w:rsid w:val="00AD781D"/>
    <w:rsid w:val="00AE73D0"/>
    <w:rsid w:val="00AE7E6A"/>
    <w:rsid w:val="00AF162B"/>
    <w:rsid w:val="00B008EF"/>
    <w:rsid w:val="00B02B14"/>
    <w:rsid w:val="00B23A67"/>
    <w:rsid w:val="00B31B23"/>
    <w:rsid w:val="00B320F7"/>
    <w:rsid w:val="00B352EC"/>
    <w:rsid w:val="00B35365"/>
    <w:rsid w:val="00B356C5"/>
    <w:rsid w:val="00B41F66"/>
    <w:rsid w:val="00B4563A"/>
    <w:rsid w:val="00B52360"/>
    <w:rsid w:val="00B5484D"/>
    <w:rsid w:val="00B54AEE"/>
    <w:rsid w:val="00B564A3"/>
    <w:rsid w:val="00B61DAC"/>
    <w:rsid w:val="00B67931"/>
    <w:rsid w:val="00B706CA"/>
    <w:rsid w:val="00B71C3A"/>
    <w:rsid w:val="00B92A77"/>
    <w:rsid w:val="00BA58B5"/>
    <w:rsid w:val="00BA6C65"/>
    <w:rsid w:val="00BB4A3D"/>
    <w:rsid w:val="00BB4C10"/>
    <w:rsid w:val="00BB7A18"/>
    <w:rsid w:val="00BC47A8"/>
    <w:rsid w:val="00BE1FC6"/>
    <w:rsid w:val="00BE32CC"/>
    <w:rsid w:val="00C0042F"/>
    <w:rsid w:val="00C00D5A"/>
    <w:rsid w:val="00C019AB"/>
    <w:rsid w:val="00C06E3A"/>
    <w:rsid w:val="00C10ABC"/>
    <w:rsid w:val="00C15F50"/>
    <w:rsid w:val="00C17D48"/>
    <w:rsid w:val="00C20872"/>
    <w:rsid w:val="00C334EE"/>
    <w:rsid w:val="00C360DF"/>
    <w:rsid w:val="00C37640"/>
    <w:rsid w:val="00C40B88"/>
    <w:rsid w:val="00C45931"/>
    <w:rsid w:val="00C45D22"/>
    <w:rsid w:val="00C50754"/>
    <w:rsid w:val="00C54021"/>
    <w:rsid w:val="00C546EF"/>
    <w:rsid w:val="00C56DF5"/>
    <w:rsid w:val="00C57197"/>
    <w:rsid w:val="00C6294C"/>
    <w:rsid w:val="00C6568E"/>
    <w:rsid w:val="00C65D9A"/>
    <w:rsid w:val="00C668D8"/>
    <w:rsid w:val="00C724AC"/>
    <w:rsid w:val="00C73CDD"/>
    <w:rsid w:val="00C74925"/>
    <w:rsid w:val="00C74A7A"/>
    <w:rsid w:val="00C74ADF"/>
    <w:rsid w:val="00C77E4B"/>
    <w:rsid w:val="00C8032A"/>
    <w:rsid w:val="00C8465D"/>
    <w:rsid w:val="00C84EA3"/>
    <w:rsid w:val="00C94258"/>
    <w:rsid w:val="00C94E52"/>
    <w:rsid w:val="00CA7D18"/>
    <w:rsid w:val="00CE0C2F"/>
    <w:rsid w:val="00CE2D09"/>
    <w:rsid w:val="00CE480D"/>
    <w:rsid w:val="00CE7A6F"/>
    <w:rsid w:val="00CF0E1D"/>
    <w:rsid w:val="00CF3C31"/>
    <w:rsid w:val="00CF45AB"/>
    <w:rsid w:val="00CF635F"/>
    <w:rsid w:val="00D01275"/>
    <w:rsid w:val="00D10010"/>
    <w:rsid w:val="00D21013"/>
    <w:rsid w:val="00D27359"/>
    <w:rsid w:val="00D36936"/>
    <w:rsid w:val="00D4180D"/>
    <w:rsid w:val="00D43773"/>
    <w:rsid w:val="00D452A1"/>
    <w:rsid w:val="00D47D7C"/>
    <w:rsid w:val="00D60818"/>
    <w:rsid w:val="00D640D4"/>
    <w:rsid w:val="00D72C8A"/>
    <w:rsid w:val="00D751AD"/>
    <w:rsid w:val="00D76F93"/>
    <w:rsid w:val="00D809D5"/>
    <w:rsid w:val="00D81516"/>
    <w:rsid w:val="00D84C05"/>
    <w:rsid w:val="00D94939"/>
    <w:rsid w:val="00DA3748"/>
    <w:rsid w:val="00DC136D"/>
    <w:rsid w:val="00DC32AB"/>
    <w:rsid w:val="00DD5C3B"/>
    <w:rsid w:val="00DE265A"/>
    <w:rsid w:val="00DE3F83"/>
    <w:rsid w:val="00DE4D36"/>
    <w:rsid w:val="00DF53EE"/>
    <w:rsid w:val="00E0142F"/>
    <w:rsid w:val="00E024A1"/>
    <w:rsid w:val="00E05832"/>
    <w:rsid w:val="00E07140"/>
    <w:rsid w:val="00E1701E"/>
    <w:rsid w:val="00E23B09"/>
    <w:rsid w:val="00E255F1"/>
    <w:rsid w:val="00E26B86"/>
    <w:rsid w:val="00E26E19"/>
    <w:rsid w:val="00E300F6"/>
    <w:rsid w:val="00E32775"/>
    <w:rsid w:val="00E33C8C"/>
    <w:rsid w:val="00E55E9D"/>
    <w:rsid w:val="00E63ABA"/>
    <w:rsid w:val="00E651E1"/>
    <w:rsid w:val="00E73387"/>
    <w:rsid w:val="00E7531F"/>
    <w:rsid w:val="00E82978"/>
    <w:rsid w:val="00E84A51"/>
    <w:rsid w:val="00E90797"/>
    <w:rsid w:val="00E92AC9"/>
    <w:rsid w:val="00E93FD4"/>
    <w:rsid w:val="00EA29CA"/>
    <w:rsid w:val="00EB33A9"/>
    <w:rsid w:val="00EB6B58"/>
    <w:rsid w:val="00EC1D60"/>
    <w:rsid w:val="00EC3365"/>
    <w:rsid w:val="00ED2D15"/>
    <w:rsid w:val="00ED56A2"/>
    <w:rsid w:val="00ED727B"/>
    <w:rsid w:val="00EE3528"/>
    <w:rsid w:val="00EE76EE"/>
    <w:rsid w:val="00EE7E6E"/>
    <w:rsid w:val="00EF2EDB"/>
    <w:rsid w:val="00F01922"/>
    <w:rsid w:val="00F071F8"/>
    <w:rsid w:val="00F07C54"/>
    <w:rsid w:val="00F40B11"/>
    <w:rsid w:val="00F43B71"/>
    <w:rsid w:val="00F4563E"/>
    <w:rsid w:val="00F54AAC"/>
    <w:rsid w:val="00F5743D"/>
    <w:rsid w:val="00F609D3"/>
    <w:rsid w:val="00F63803"/>
    <w:rsid w:val="00F76E04"/>
    <w:rsid w:val="00F8301D"/>
    <w:rsid w:val="00F857DB"/>
    <w:rsid w:val="00F924A8"/>
    <w:rsid w:val="00F97BF5"/>
    <w:rsid w:val="00FA104D"/>
    <w:rsid w:val="00FA19BC"/>
    <w:rsid w:val="00FA5F98"/>
    <w:rsid w:val="00FA6C0C"/>
    <w:rsid w:val="00FB391A"/>
    <w:rsid w:val="00FC38A0"/>
    <w:rsid w:val="00FD05E8"/>
    <w:rsid w:val="00FE1EDC"/>
    <w:rsid w:val="00FE1F69"/>
    <w:rsid w:val="00FE39DC"/>
    <w:rsid w:val="00FF1128"/>
    <w:rsid w:val="00FF1E5F"/>
    <w:rsid w:val="00FF5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3BB33A"/>
  <w15:chartTrackingRefBased/>
  <w15:docId w15:val="{2FCDA37B-702C-AC4D-9ED1-E5BE981BE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78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2</Characters>
  <Application>Microsoft Office Word</Application>
  <DocSecurity>0</DocSecurity>
  <Lines>2</Lines>
  <Paragraphs>1</Paragraphs>
  <ScaleCrop>false</ScaleCrop>
  <Company/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an van Ooij</dc:creator>
  <cp:keywords/>
  <dc:description/>
  <cp:lastModifiedBy>Christiaan van Ooij</cp:lastModifiedBy>
  <cp:revision>1</cp:revision>
  <dcterms:created xsi:type="dcterms:W3CDTF">2023-10-18T18:17:00Z</dcterms:created>
  <dcterms:modified xsi:type="dcterms:W3CDTF">2023-10-18T18:20:00Z</dcterms:modified>
</cp:coreProperties>
</file>